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03D613" w14:textId="77777777" w:rsidR="0068462B" w:rsidRPr="00F500FA" w:rsidRDefault="0068462B" w:rsidP="0068462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500FA">
        <w:rPr>
          <w:rFonts w:ascii="Times New Roman" w:eastAsia="Times New Roman" w:hAnsi="Times New Roman" w:cs="Times New Roman"/>
          <w:sz w:val="24"/>
          <w:szCs w:val="24"/>
        </w:rPr>
        <w:t xml:space="preserve">Supplemental Table 1. Compound </w:t>
      </w:r>
      <w:r w:rsidRPr="00F500FA">
        <w:rPr>
          <w:rFonts w:ascii="Times New Roman" w:eastAsia="Times New Roman" w:hAnsi="Times New Roman" w:cs="Times New Roman"/>
          <w:b/>
          <w:sz w:val="24"/>
          <w:szCs w:val="24"/>
        </w:rPr>
        <w:t>22</w:t>
      </w:r>
      <w:r w:rsidRPr="00F500FA">
        <w:rPr>
          <w:rFonts w:ascii="Times New Roman" w:eastAsia="Times New Roman" w:hAnsi="Times New Roman" w:cs="Times New Roman"/>
          <w:sz w:val="24"/>
          <w:szCs w:val="24"/>
        </w:rPr>
        <w:t xml:space="preserve"> binding studies from PDSP: primary screen for compound </w:t>
      </w:r>
      <w:r w:rsidRPr="00F500FA">
        <w:rPr>
          <w:rFonts w:ascii="Times New Roman" w:eastAsia="Times New Roman" w:hAnsi="Times New Roman" w:cs="Times New Roman"/>
          <w:b/>
          <w:sz w:val="24"/>
          <w:szCs w:val="24"/>
        </w:rPr>
        <w:t>22</w:t>
      </w:r>
      <w:r w:rsidRPr="00F500FA">
        <w:rPr>
          <w:rFonts w:ascii="Times New Roman" w:eastAsia="Times New Roman" w:hAnsi="Times New Roman" w:cs="Times New Roman"/>
          <w:sz w:val="24"/>
          <w:szCs w:val="24"/>
        </w:rPr>
        <w:t xml:space="preserve"> and subsequent hits (50% cut-off, hits highlighted in red). The primary screen was performed by PDSP as described previously </w:t>
      </w:r>
      <w:r w:rsidRPr="00F500FA">
        <w:rPr>
          <w:rFonts w:ascii="Times New Roman" w:eastAsia="Times New Roman" w:hAnsi="Times New Roman" w:cs="Times New Roman"/>
          <w:sz w:val="24"/>
          <w:szCs w:val="24"/>
        </w:rPr>
        <w:fldChar w:fldCharType="begin" w:fldLock="1"/>
      </w:r>
      <w:r w:rsidRPr="00F500FA">
        <w:rPr>
          <w:rFonts w:ascii="Times New Roman" w:eastAsia="Times New Roman" w:hAnsi="Times New Roman" w:cs="Times New Roman"/>
          <w:sz w:val="24"/>
          <w:szCs w:val="24"/>
        </w:rPr>
        <w:instrText>ADDIN CSL_CITATION { "citationItems" : [ { "id" : "ITEM-1", "itemData" : { "DOI" : "10.1038/nature11691", "ISSN" : "0028-0836", "PMID" : "23235874", "abstract" : "The clinical efficacy and safety of a drug is determined by its activity profile across many proteins in the proteome. However, designing drugs with a specific multi-target profile is both complex and difficult. Therefore methods to design drugs rationally a priori against profiles of several proteins would have immense value in drug discovery. Here we describe a new approach for the automated design of ligands against profiles of multiple drug targets. The method is demonstrated by the evolution of an approved acetylcholinesterase inhibitor drug into brain-penetrable ligands with either specific polypharmacology or exquisite selectivity profiles for G-protein-coupled receptors. Overall, 800 ligand-target predictions of prospectively designed ligands were tested experimentally, of which 75% were confirmed to be correct. We also demonstrate target engagement in vivo. The approach can be a useful source of drug leads when multi-target profiles are required to achieve either selectivity over other drug targets or a desired polypharmacology.", "author" : [ { "dropping-particle" : "", "family" : "Besnard", "given" : "J\u00e9r\u00e9my", "non-dropping-particle" : "", "parse-names" : false, "suffix" : "" }, { "dropping-particle" : "", "family" : "Ruda", "given" : "Gian Filippo", "non-dropping-particle" : "", "parse-names" : false, "suffix" : "" }, { "dropping-particle" : "", "family" : "Setola", "given" : "Vincent", "non-dropping-particle" : "", "parse-names" : false, "suffix" : "" }, { "dropping-particle" : "", "family" : "Abecassis", "given" : "Keren", "non-dropping-particle" : "", "parse-names" : false, "suffix" : "" }, { "dropping-particle" : "", "family" : "Rodriguiz", "given" : "Ramona M.", "non-dropping-particle" : "", "parse-names" : false, "suffix" : "" }, { "dropping-particle" : "", "family" : "Huang", "given" : "Xi-Ping", "non-dropping-particle" : "", "parse-names" : false, "suffix" : "" }, { "dropping-particle" : "", "family" : "Norval", "given" : "Suzanne", "non-dropping-particle" : "", "parse-names" : false, "suffix" : "" }, { "dropping-particle" : "", "family" : "Sassano", "given" : "Maria F.", "non-dropping-particle" : "", "parse-names" : false, "suffix" : "" }, { "dropping-particle" : "", "family" : "Shin", "given" : "Antony I.", "non-dropping-particle" : "", "parse-names" : false, "suffix" : "" }, { "dropping-particle" : "", "family" : "Webster", "given" : "Lauren A.", "non-dropping-particle" : "", "parse-names" : false, "suffix" : "" }, { "dropping-particle" : "", "family" : "Simeons", "given" : "Frederick R. C.", "non-dropping-particle" : "", "parse-names" : false, "suffix" : "" }, { "dropping-particle" : "", "family" : "Stojanovski", "given" : "Laste", "non-dropping-particle" : "", "parse-names" : false, "suffix" : "" }, { "dropping-particle" : "", "family" : "Prat", "given" : "Annik", "non-dropping-particle" : "", "parse-names" : false, "suffix" : "" }, { "dropping-particle" : "", "family" : "Seidah", "given" : "Nabil G.", "non-dropping-particle" : "", "parse-names" : false, "suffix" : "" }, { "dropping-particle" : "", "family" : "Constam", "given" : "Daniel B.", "non-dropping-particle" : "", "parse-names" : false, "suffix" : "" }, { "dropping-particle" : "", "family" : "Bickerton", "given" : "G. Richard", "non-dropping-particle" : "", "parse-names" : false, "suffix" : "" }, { "dropping-particle" : "", "family" : "Read", "given" : "Kevin D.", "non-dropping-particle" : "", "parse-names" : false, "suffix" : "" }, { "dropping-particle" : "", "family" : "Wetsel", "given" : "William C.", "non-dropping-particle" : "", "parse-names" : false, "suffix" : "" }, { "dropping-particle" : "", "family" : "Gilbert", "given" : "Ian H.", "non-dropping-particle" : "", "parse-names" : false, "suffix" : "" }, { "dropping-particle" : "", "family" : "Roth", "given" : "Bryan L.", "non-dropping-particle" : "", "parse-names" : false, "suffix" : "" }, { "dropping-particle" : "", "family" : "Hopkins", "given" : "Andrew L.", "non-dropping-particle" : "", "parse-names" : false, "suffix" : "" } ], "container-title" : "Nature", "id" : "ITEM-1", "issue" : "7428", "issued" : { "date-parts" : [ [ "2012", "12", "12" ] ] }, "page" : "215-220", "title" : "Automated design of ligands to polypharmacological profiles", "type" : "article-journal", "volume" : "492" }, "uris" : [ "http://www.mendeley.com/documents/?uuid=90f6a746-1f59-33ce-8c6c-3ff818684639" ] } ], "mendeley" : { "formattedCitation" : "(Besnard et al., 2012)", "plainTextFormattedCitation" : "(Besnard et al., 2012)", "previouslyFormattedCitation" : "(Besnard et al., 2012)" }, "properties" : {  }, "schema" : "https://github.com/citation-style-language/schema/raw/master/csl-citation.json" }</w:instrText>
      </w:r>
      <w:r w:rsidRPr="00F500F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F500FA">
        <w:rPr>
          <w:rFonts w:ascii="Times New Roman" w:eastAsia="Times New Roman" w:hAnsi="Times New Roman" w:cs="Times New Roman"/>
          <w:noProof/>
          <w:sz w:val="24"/>
          <w:szCs w:val="24"/>
        </w:rPr>
        <w:t>(Besnard et al., 2012)</w:t>
      </w:r>
      <w:r w:rsidRPr="00F500F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F500F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W w:w="6096" w:type="dxa"/>
        <w:jc w:val="center"/>
        <w:tblLayout w:type="fixed"/>
        <w:tblLook w:val="0400" w:firstRow="0" w:lastRow="0" w:firstColumn="0" w:lastColumn="0" w:noHBand="0" w:noVBand="1"/>
      </w:tblPr>
      <w:tblGrid>
        <w:gridCol w:w="1332"/>
        <w:gridCol w:w="1645"/>
        <w:gridCol w:w="1276"/>
        <w:gridCol w:w="1843"/>
      </w:tblGrid>
      <w:tr w:rsidR="0068462B" w:rsidRPr="00F500FA" w14:paraId="55C6BA61" w14:textId="77777777" w:rsidTr="00833EEC">
        <w:trPr>
          <w:trHeight w:val="300"/>
          <w:jc w:val="center"/>
        </w:trPr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385A1D" w14:textId="77777777" w:rsidR="0068462B" w:rsidRPr="00F500FA" w:rsidRDefault="0068462B" w:rsidP="00833EEC">
            <w:pPr>
              <w:spacing w:line="240" w:lineRule="auto"/>
              <w:jc w:val="center"/>
              <w:rPr>
                <w:b/>
                <w:sz w:val="28"/>
                <w:szCs w:val="28"/>
              </w:rPr>
            </w:pPr>
            <w:bookmarkStart w:id="0" w:name="_17dp8vu" w:colFirst="0" w:colLast="0"/>
            <w:bookmarkEnd w:id="0"/>
            <w:r w:rsidRPr="00F500FA">
              <w:rPr>
                <w:b/>
                <w:sz w:val="28"/>
                <w:szCs w:val="28"/>
              </w:rPr>
              <w:t>Target</w:t>
            </w:r>
          </w:p>
        </w:tc>
        <w:tc>
          <w:tcPr>
            <w:tcW w:w="1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5E1C1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8"/>
                <w:szCs w:val="28"/>
              </w:rPr>
            </w:pPr>
            <w:r w:rsidRPr="00F500FA">
              <w:rPr>
                <w:b/>
                <w:sz w:val="28"/>
                <w:szCs w:val="28"/>
              </w:rPr>
              <w:t>% Inhibition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26D12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8"/>
                <w:szCs w:val="28"/>
              </w:rPr>
            </w:pPr>
            <w:r w:rsidRPr="00F500FA">
              <w:rPr>
                <w:b/>
                <w:sz w:val="28"/>
                <w:szCs w:val="28"/>
              </w:rPr>
              <w:t>Target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EF4213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8"/>
                <w:szCs w:val="28"/>
              </w:rPr>
            </w:pPr>
            <w:r w:rsidRPr="00F500FA">
              <w:rPr>
                <w:b/>
                <w:sz w:val="28"/>
                <w:szCs w:val="28"/>
              </w:rPr>
              <w:t>% Inhibition</w:t>
            </w:r>
          </w:p>
        </w:tc>
      </w:tr>
      <w:tr w:rsidR="0068462B" w:rsidRPr="00F500FA" w14:paraId="4CFCF9E0" w14:textId="77777777" w:rsidTr="00833EEC">
        <w:trPr>
          <w:trHeight w:val="300"/>
          <w:jc w:val="center"/>
        </w:trPr>
        <w:tc>
          <w:tcPr>
            <w:tcW w:w="133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E8EF28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5-HT1A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2BBC27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9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DE1037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D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1420E4FA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9.4</w:t>
            </w:r>
          </w:p>
        </w:tc>
      </w:tr>
      <w:tr w:rsidR="0068462B" w:rsidRPr="00F500FA" w14:paraId="6269C5E2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00AE2EA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5-HT1B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FEAFF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-13.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D7171F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D4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D9EDBF9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17.6</w:t>
            </w:r>
          </w:p>
        </w:tc>
      </w:tr>
      <w:tr w:rsidR="0068462B" w:rsidRPr="00F500FA" w14:paraId="5E1438A5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ED9548F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5-HT1D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DA32D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9.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9DC26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D5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B3F7FBC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-6.8</w:t>
            </w:r>
          </w:p>
        </w:tc>
      </w:tr>
      <w:tr w:rsidR="0068462B" w:rsidRPr="00F500FA" w14:paraId="27B5D80B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8CDFA9E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5-HT1E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144FB9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-1.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433B42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DAT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5451EA7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color w:val="FF0000"/>
                <w:sz w:val="24"/>
                <w:szCs w:val="24"/>
              </w:rPr>
              <w:t>60.5</w:t>
            </w:r>
          </w:p>
        </w:tc>
      </w:tr>
      <w:tr w:rsidR="0068462B" w:rsidRPr="00F500FA" w14:paraId="3A415B77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62DDCA4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5-HT2A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762D5C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2.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B6FB96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DOR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EDE892C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6.2</w:t>
            </w:r>
          </w:p>
        </w:tc>
      </w:tr>
      <w:tr w:rsidR="0068462B" w:rsidRPr="00F500FA" w14:paraId="2E4B4B60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85EAF15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5-HT2B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6FA413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6.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65906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GABAA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1C21924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5.2</w:t>
            </w:r>
          </w:p>
        </w:tc>
      </w:tr>
      <w:tr w:rsidR="0068462B" w:rsidRPr="00F500FA" w14:paraId="01E96E3C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9977ECA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5-HT2C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E7C7D9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18.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AC013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H1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1D7767D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6.3</w:t>
            </w:r>
          </w:p>
        </w:tc>
      </w:tr>
      <w:tr w:rsidR="0068462B" w:rsidRPr="00F500FA" w14:paraId="62928AD8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3369895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5-HT3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889374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D9557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H2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CA72064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45.2</w:t>
            </w:r>
          </w:p>
        </w:tc>
      </w:tr>
      <w:tr w:rsidR="0068462B" w:rsidRPr="00F500FA" w14:paraId="7ED5E85B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AE57DAD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5-ht5a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131D54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15.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59044C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H3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30696DA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17.8</w:t>
            </w:r>
          </w:p>
        </w:tc>
      </w:tr>
      <w:tr w:rsidR="0068462B" w:rsidRPr="00F500FA" w14:paraId="137F76F2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F3FEFFB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5-HT6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65305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4.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0B8A68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H4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AC99C57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-9.8</w:t>
            </w:r>
          </w:p>
        </w:tc>
      </w:tr>
      <w:tr w:rsidR="0068462B" w:rsidRPr="00F500FA" w14:paraId="0EA80324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C02E461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5-HT7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001523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20.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37A686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KOR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DFC2F1B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-10.2</w:t>
            </w:r>
          </w:p>
        </w:tc>
      </w:tr>
      <w:tr w:rsidR="0068462B" w:rsidRPr="00F500FA" w14:paraId="0837A597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E8D37DF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Alpha1A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53DE6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-13.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44A33A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M1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436DFE1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18.3</w:t>
            </w:r>
          </w:p>
        </w:tc>
      </w:tr>
      <w:tr w:rsidR="0068462B" w:rsidRPr="00F500FA" w14:paraId="0D3285C9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9D84614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Alpha1B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055E42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12.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FDE085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M2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F9B204A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7.1</w:t>
            </w:r>
          </w:p>
        </w:tc>
      </w:tr>
      <w:tr w:rsidR="0068462B" w:rsidRPr="00F500FA" w14:paraId="43DFA3EF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6432DC2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Alpha1D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3F5F17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11.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FD99C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M3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2BC10DC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15.5</w:t>
            </w:r>
          </w:p>
        </w:tc>
      </w:tr>
      <w:tr w:rsidR="0068462B" w:rsidRPr="00F500FA" w14:paraId="73DC5299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5A0E3C2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Alpha2A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4E84CF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32.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49D271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M4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61AF957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15.9</w:t>
            </w:r>
          </w:p>
        </w:tc>
      </w:tr>
      <w:tr w:rsidR="0068462B" w:rsidRPr="00F500FA" w14:paraId="71A12BEA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659A92C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Alpha2B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BE4EA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22.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99602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M5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10CC2FC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1.4</w:t>
            </w:r>
          </w:p>
        </w:tc>
      </w:tr>
      <w:tr w:rsidR="0068462B" w:rsidRPr="00F500FA" w14:paraId="6268EC05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F1E9F33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Alpha2C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E56A5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-4.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DEE017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MOR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347BEA1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-3.7</w:t>
            </w:r>
          </w:p>
        </w:tc>
      </w:tr>
      <w:tr w:rsidR="0068462B" w:rsidRPr="00F500FA" w14:paraId="5A32F2E8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E336B3B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AMPA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A5BA75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13.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EEF672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NET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7712205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color w:val="FF0000"/>
                <w:sz w:val="24"/>
                <w:szCs w:val="24"/>
              </w:rPr>
              <w:t>93.4</w:t>
            </w:r>
          </w:p>
        </w:tc>
      </w:tr>
      <w:tr w:rsidR="0068462B" w:rsidRPr="00F500FA" w14:paraId="0917648A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F9D9DFF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Beta1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C3392D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-3.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51870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NMDA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F375727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-1.7</w:t>
            </w:r>
          </w:p>
        </w:tc>
      </w:tr>
      <w:tr w:rsidR="0068462B" w:rsidRPr="00F500FA" w14:paraId="11E97FB9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178AEDD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Beta2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D93EFB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-0.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21633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PBR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22A7579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23.1</w:t>
            </w:r>
          </w:p>
        </w:tc>
      </w:tr>
      <w:tr w:rsidR="0068462B" w:rsidRPr="00F500FA" w14:paraId="10667F38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5D58ABD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Beta3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3846C8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-9.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00437F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SERT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32A14A2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color w:val="FF0000"/>
                <w:sz w:val="24"/>
                <w:szCs w:val="24"/>
              </w:rPr>
              <w:t>57.3</w:t>
            </w:r>
          </w:p>
        </w:tc>
      </w:tr>
      <w:tr w:rsidR="0068462B" w:rsidRPr="00F500FA" w14:paraId="3CCFADC0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72B3E31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BZP site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DB624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1.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4162D7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Sigma 1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7798AD3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FF0000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color w:val="FF0000"/>
                <w:sz w:val="24"/>
                <w:szCs w:val="24"/>
              </w:rPr>
              <w:t>93.2</w:t>
            </w:r>
          </w:p>
        </w:tc>
      </w:tr>
      <w:tr w:rsidR="0068462B" w:rsidRPr="00F500FA" w14:paraId="45F13575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6497299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D1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BE14E0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16.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339F2D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Sigma 2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C6E7E54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FF0000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color w:val="FF0000"/>
                <w:sz w:val="24"/>
                <w:szCs w:val="24"/>
              </w:rPr>
              <w:t>78.4</w:t>
            </w:r>
          </w:p>
        </w:tc>
      </w:tr>
      <w:tr w:rsidR="0068462B" w:rsidRPr="00F500FA" w14:paraId="69A4F85F" w14:textId="77777777" w:rsidTr="00833EEC">
        <w:trPr>
          <w:trHeight w:val="300"/>
          <w:jc w:val="center"/>
        </w:trPr>
        <w:tc>
          <w:tcPr>
            <w:tcW w:w="133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19C9448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b/>
                <w:sz w:val="24"/>
                <w:szCs w:val="24"/>
              </w:rPr>
              <w:t>D2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F172A2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F500FA">
              <w:rPr>
                <w:rFonts w:ascii="Arial" w:eastAsia="Arial" w:hAnsi="Arial" w:cs="Arial"/>
                <w:sz w:val="24"/>
                <w:szCs w:val="24"/>
              </w:rPr>
              <w:t>36.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7A0F3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876338F" w14:textId="77777777" w:rsidR="0068462B" w:rsidRPr="00F500FA" w:rsidRDefault="0068462B" w:rsidP="00833EEC">
            <w:pPr>
              <w:spacing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</w:tbl>
    <w:p w14:paraId="14E399E4" w14:textId="77777777" w:rsidR="004666C7" w:rsidRDefault="0068462B">
      <w:bookmarkStart w:id="1" w:name="_GoBack"/>
      <w:bookmarkEnd w:id="1"/>
    </w:p>
    <w:sectPr w:rsidR="004666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62B"/>
    <w:rsid w:val="002B12AE"/>
    <w:rsid w:val="00361738"/>
    <w:rsid w:val="004733C2"/>
    <w:rsid w:val="00671060"/>
    <w:rsid w:val="0068462B"/>
    <w:rsid w:val="00934D0B"/>
    <w:rsid w:val="00B52A5A"/>
    <w:rsid w:val="00EE152D"/>
    <w:rsid w:val="00F75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8F613"/>
  <w15:chartTrackingRefBased/>
  <w15:docId w15:val="{E53A8A7C-BD0D-4FF4-9D67-F72E90D34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8462B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sz w:val="22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5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Lam</dc:creator>
  <cp:keywords/>
  <dc:description/>
  <cp:lastModifiedBy>Vincent Lam</cp:lastModifiedBy>
  <cp:revision>1</cp:revision>
  <dcterms:created xsi:type="dcterms:W3CDTF">2018-08-21T21:10:00Z</dcterms:created>
  <dcterms:modified xsi:type="dcterms:W3CDTF">2018-08-21T21:11:00Z</dcterms:modified>
</cp:coreProperties>
</file>